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5AF72" w14:textId="352CA7D4" w:rsidR="00150A61" w:rsidRPr="00431F99" w:rsidRDefault="00150A61" w:rsidP="00150A61">
      <w:pPr>
        <w:jc w:val="center"/>
        <w:rPr>
          <w:b/>
          <w:sz w:val="28"/>
          <w:szCs w:val="28"/>
        </w:rPr>
      </w:pPr>
      <w:r w:rsidRPr="00431F99">
        <w:rPr>
          <w:b/>
          <w:sz w:val="28"/>
          <w:szCs w:val="28"/>
        </w:rPr>
        <w:t xml:space="preserve">Supplementary Material </w:t>
      </w:r>
      <w:r w:rsidR="0065298D">
        <w:rPr>
          <w:b/>
          <w:sz w:val="28"/>
          <w:szCs w:val="28"/>
        </w:rPr>
        <w:t>9</w:t>
      </w:r>
      <w:r w:rsidR="00A0452E">
        <w:rPr>
          <w:b/>
          <w:sz w:val="28"/>
          <w:szCs w:val="28"/>
        </w:rPr>
        <w:t>: polymorphism around MDS junction</w:t>
      </w:r>
    </w:p>
    <w:p w14:paraId="1E125258" w14:textId="77777777" w:rsidR="00150A61" w:rsidRDefault="00150A61" w:rsidP="00150A61"/>
    <w:p w14:paraId="41595990" w14:textId="6C812085" w:rsidR="00100CE2" w:rsidRDefault="00A0452E" w:rsidP="00150A61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73B6E6D3" wp14:editId="6DFD3AAE">
            <wp:simplePos x="0" y="0"/>
            <wp:positionH relativeFrom="margin">
              <wp:posOffset>527050</wp:posOffset>
            </wp:positionH>
            <wp:positionV relativeFrom="paragraph">
              <wp:posOffset>172720</wp:posOffset>
            </wp:positionV>
            <wp:extent cx="4673600" cy="36449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line_MD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E29AAC" w14:textId="6BDF31A9" w:rsidR="00A0452E" w:rsidRDefault="00A0452E" w:rsidP="00150A61"/>
    <w:p w14:paraId="0C131723" w14:textId="2F91FC25" w:rsidR="00A0452E" w:rsidRDefault="00A0452E" w:rsidP="00150A61"/>
    <w:p w14:paraId="58742BD7" w14:textId="6884A486" w:rsidR="00A0452E" w:rsidRDefault="00A0452E" w:rsidP="00150A61"/>
    <w:p w14:paraId="7821D90A" w14:textId="33F46843" w:rsidR="00A0452E" w:rsidRDefault="00A0452E" w:rsidP="00150A61"/>
    <w:p w14:paraId="4A9B03F1" w14:textId="501B752C" w:rsidR="00A0452E" w:rsidRDefault="00A0452E" w:rsidP="00150A61"/>
    <w:p w14:paraId="01599111" w14:textId="68C0F355" w:rsidR="00A0452E" w:rsidRDefault="00A0452E" w:rsidP="00150A61"/>
    <w:p w14:paraId="107AFF14" w14:textId="0E4C8FAA" w:rsidR="00A0452E" w:rsidRDefault="00A0452E" w:rsidP="00150A61"/>
    <w:p w14:paraId="45491E3F" w14:textId="7CFCECA9" w:rsidR="00A0452E" w:rsidRDefault="00A0452E" w:rsidP="00150A61"/>
    <w:p w14:paraId="03BDED67" w14:textId="483A2BEE" w:rsidR="00A0452E" w:rsidRDefault="00A0452E" w:rsidP="00150A61"/>
    <w:p w14:paraId="1D0A0C2D" w14:textId="5C90ACD5" w:rsidR="00A0452E" w:rsidRDefault="00A0452E" w:rsidP="00150A61"/>
    <w:p w14:paraId="01431800" w14:textId="0846F9B0" w:rsidR="00A0452E" w:rsidRDefault="00A0452E" w:rsidP="00150A61"/>
    <w:p w14:paraId="3D5E13E5" w14:textId="0EB1CF96" w:rsidR="00A0452E" w:rsidRDefault="00A0452E" w:rsidP="00150A61"/>
    <w:p w14:paraId="495888FD" w14:textId="648C241B" w:rsidR="00A0452E" w:rsidRDefault="00A0452E" w:rsidP="00150A61"/>
    <w:p w14:paraId="6F52039C" w14:textId="2CFA464A" w:rsidR="00A0452E" w:rsidRDefault="00A0452E" w:rsidP="00150A61"/>
    <w:p w14:paraId="0DF021BF" w14:textId="7437128E" w:rsidR="00A0452E" w:rsidRDefault="00A0452E" w:rsidP="00150A61"/>
    <w:p w14:paraId="7549372F" w14:textId="1CC9DF91" w:rsidR="00A0452E" w:rsidRDefault="00A0452E" w:rsidP="00150A61"/>
    <w:p w14:paraId="1951F55F" w14:textId="783EFBB3" w:rsidR="00A0452E" w:rsidRDefault="00A0452E" w:rsidP="00150A61"/>
    <w:p w14:paraId="234AF917" w14:textId="0E42B2F6" w:rsidR="00A0452E" w:rsidRDefault="00A0452E" w:rsidP="00150A61"/>
    <w:p w14:paraId="2FD84569" w14:textId="16EB8FE9" w:rsidR="00A0452E" w:rsidRDefault="00A0452E" w:rsidP="00150A61"/>
    <w:p w14:paraId="65FC8B0D" w14:textId="47E583A3" w:rsidR="00A0452E" w:rsidRDefault="00A0452E" w:rsidP="00150A61"/>
    <w:p w14:paraId="5D1FE012" w14:textId="2AE3E8C8" w:rsidR="00A0452E" w:rsidRDefault="00A0452E" w:rsidP="00150A61"/>
    <w:p w14:paraId="04661D1F" w14:textId="255DA414" w:rsidR="00A0452E" w:rsidRDefault="00A0452E" w:rsidP="00150A61"/>
    <w:p w14:paraId="7EF097C2" w14:textId="66E3E2CB" w:rsidR="00A0452E" w:rsidRDefault="00A0452E" w:rsidP="00150A61">
      <w:r>
        <w:rPr>
          <w:noProof/>
        </w:rPr>
        <w:drawing>
          <wp:anchor distT="0" distB="0" distL="114300" distR="114300" simplePos="0" relativeHeight="251659264" behindDoc="0" locked="0" layoutInCell="1" allowOverlap="1" wp14:anchorId="68B09BD1" wp14:editId="4FBBAD89">
            <wp:simplePos x="0" y="0"/>
            <wp:positionH relativeFrom="margin">
              <wp:posOffset>527050</wp:posOffset>
            </wp:positionH>
            <wp:positionV relativeFrom="paragraph">
              <wp:posOffset>161925</wp:posOffset>
            </wp:positionV>
            <wp:extent cx="4673600" cy="36576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ambled_MD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B67B5F" w14:textId="533D0489" w:rsidR="00A0452E" w:rsidRDefault="00A0452E" w:rsidP="00150A61"/>
    <w:p w14:paraId="496D5DD1" w14:textId="2E3270AF" w:rsidR="00A0452E" w:rsidRDefault="00A0452E" w:rsidP="00150A61"/>
    <w:p w14:paraId="4E6428CA" w14:textId="387FCD47" w:rsidR="00A0452E" w:rsidRDefault="00A0452E" w:rsidP="00150A61"/>
    <w:p w14:paraId="3992E434" w14:textId="2FA35AF1" w:rsidR="00A0452E" w:rsidRDefault="00A0452E" w:rsidP="00150A61"/>
    <w:p w14:paraId="435BFE9B" w14:textId="4D20B79D" w:rsidR="00A0452E" w:rsidRDefault="00A0452E" w:rsidP="00150A61"/>
    <w:p w14:paraId="247B57BC" w14:textId="3C555662" w:rsidR="00A0452E" w:rsidRDefault="00A0452E" w:rsidP="00150A61"/>
    <w:p w14:paraId="28CDBCFB" w14:textId="0ABD8AC5" w:rsidR="00A0452E" w:rsidRDefault="00A0452E" w:rsidP="00150A61"/>
    <w:p w14:paraId="289E6EAB" w14:textId="6108597B" w:rsidR="00A0452E" w:rsidRDefault="00A0452E" w:rsidP="00150A61"/>
    <w:p w14:paraId="185DA8D7" w14:textId="5C22FBD2" w:rsidR="00A0452E" w:rsidRDefault="00A0452E" w:rsidP="00150A61"/>
    <w:p w14:paraId="45239E93" w14:textId="02874DD7" w:rsidR="00A0452E" w:rsidRDefault="00A0452E" w:rsidP="00150A61"/>
    <w:p w14:paraId="1BC1DBD1" w14:textId="771AA8EE" w:rsidR="00A0452E" w:rsidRDefault="00A0452E" w:rsidP="00150A61"/>
    <w:p w14:paraId="54CFB8A8" w14:textId="3FEBEB29" w:rsidR="00A0452E" w:rsidRDefault="00A0452E" w:rsidP="00150A61"/>
    <w:p w14:paraId="58A94D79" w14:textId="720E0308" w:rsidR="00A0452E" w:rsidRDefault="00A0452E" w:rsidP="00150A61"/>
    <w:p w14:paraId="1E972F36" w14:textId="77777777" w:rsidR="00A0452E" w:rsidRDefault="00A0452E" w:rsidP="00150A61"/>
    <w:p w14:paraId="3E6010E0" w14:textId="0674470E" w:rsidR="00100CE2" w:rsidRDefault="00100CE2" w:rsidP="00150A61"/>
    <w:p w14:paraId="35D6AA38" w14:textId="06E58AB9" w:rsidR="00100CE2" w:rsidRDefault="00100CE2" w:rsidP="00AA7DEA">
      <w:pPr>
        <w:jc w:val="center"/>
      </w:pPr>
    </w:p>
    <w:p w14:paraId="7F148461" w14:textId="79CE4FC2" w:rsidR="00376524" w:rsidRDefault="00376524" w:rsidP="00AA7DEA">
      <w:pPr>
        <w:jc w:val="center"/>
      </w:pPr>
    </w:p>
    <w:p w14:paraId="6C80B2E4" w14:textId="205BCF7D" w:rsidR="00376524" w:rsidRDefault="00376524" w:rsidP="00376524"/>
    <w:p w14:paraId="71949466" w14:textId="77777777" w:rsidR="00A0452E" w:rsidRDefault="00A0452E" w:rsidP="00376524">
      <w:pPr>
        <w:jc w:val="center"/>
        <w:rPr>
          <w:color w:val="000000" w:themeColor="text1"/>
        </w:rPr>
      </w:pPr>
    </w:p>
    <w:p w14:paraId="718FB530" w14:textId="77777777" w:rsidR="00A0452E" w:rsidRDefault="00A0452E" w:rsidP="00376524">
      <w:pPr>
        <w:jc w:val="center"/>
        <w:rPr>
          <w:color w:val="000000" w:themeColor="text1"/>
        </w:rPr>
      </w:pPr>
    </w:p>
    <w:p w14:paraId="3B96AD96" w14:textId="77777777" w:rsidR="00A0452E" w:rsidRDefault="00A0452E" w:rsidP="00376524">
      <w:pPr>
        <w:jc w:val="center"/>
        <w:rPr>
          <w:color w:val="000000" w:themeColor="text1"/>
        </w:rPr>
      </w:pPr>
    </w:p>
    <w:p w14:paraId="5131333F" w14:textId="77777777" w:rsidR="00A0452E" w:rsidRDefault="00A0452E" w:rsidP="00376524">
      <w:pPr>
        <w:jc w:val="center"/>
        <w:rPr>
          <w:color w:val="000000" w:themeColor="text1"/>
        </w:rPr>
      </w:pPr>
    </w:p>
    <w:p w14:paraId="49A389C1" w14:textId="4FA565C2" w:rsidR="00376524" w:rsidRDefault="00A0452E" w:rsidP="00092E25">
      <w:r>
        <w:rPr>
          <w:color w:val="000000" w:themeColor="text1"/>
        </w:rPr>
        <w:t>Number of SNPs and indels per position with respect to the MDS junction positions for in-line and scrambled MDS across the 22 strains</w:t>
      </w:r>
    </w:p>
    <w:sectPr w:rsidR="00376524" w:rsidSect="004401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61"/>
    <w:rsid w:val="00036095"/>
    <w:rsid w:val="00036C6F"/>
    <w:rsid w:val="00092E25"/>
    <w:rsid w:val="000A6A77"/>
    <w:rsid w:val="000A7432"/>
    <w:rsid w:val="000D118B"/>
    <w:rsid w:val="00100CE2"/>
    <w:rsid w:val="001438F1"/>
    <w:rsid w:val="00150A61"/>
    <w:rsid w:val="0015229A"/>
    <w:rsid w:val="00174946"/>
    <w:rsid w:val="00187674"/>
    <w:rsid w:val="00197D6F"/>
    <w:rsid w:val="001A072F"/>
    <w:rsid w:val="001B13B7"/>
    <w:rsid w:val="001B311C"/>
    <w:rsid w:val="001F40EF"/>
    <w:rsid w:val="002731D4"/>
    <w:rsid w:val="00293451"/>
    <w:rsid w:val="002B533E"/>
    <w:rsid w:val="002B5C76"/>
    <w:rsid w:val="002C6B1A"/>
    <w:rsid w:val="002D6C7A"/>
    <w:rsid w:val="002E7812"/>
    <w:rsid w:val="002F06BD"/>
    <w:rsid w:val="002F34F2"/>
    <w:rsid w:val="00311646"/>
    <w:rsid w:val="0032584C"/>
    <w:rsid w:val="00334486"/>
    <w:rsid w:val="00344E8C"/>
    <w:rsid w:val="003529DF"/>
    <w:rsid w:val="00370647"/>
    <w:rsid w:val="00372083"/>
    <w:rsid w:val="00376524"/>
    <w:rsid w:val="0038151F"/>
    <w:rsid w:val="00382CE5"/>
    <w:rsid w:val="003A5618"/>
    <w:rsid w:val="003B6F72"/>
    <w:rsid w:val="003E5F13"/>
    <w:rsid w:val="00415359"/>
    <w:rsid w:val="00437D5F"/>
    <w:rsid w:val="00440191"/>
    <w:rsid w:val="00456BBB"/>
    <w:rsid w:val="0047125E"/>
    <w:rsid w:val="00481C24"/>
    <w:rsid w:val="00492D68"/>
    <w:rsid w:val="004A4199"/>
    <w:rsid w:val="004B0BB5"/>
    <w:rsid w:val="004C7715"/>
    <w:rsid w:val="004D5546"/>
    <w:rsid w:val="004D5AD1"/>
    <w:rsid w:val="00514199"/>
    <w:rsid w:val="00525FA2"/>
    <w:rsid w:val="00537DCE"/>
    <w:rsid w:val="0058114B"/>
    <w:rsid w:val="005A63EC"/>
    <w:rsid w:val="00600C16"/>
    <w:rsid w:val="00604AAB"/>
    <w:rsid w:val="0060777A"/>
    <w:rsid w:val="00607C90"/>
    <w:rsid w:val="00640DD7"/>
    <w:rsid w:val="00650730"/>
    <w:rsid w:val="00650A06"/>
    <w:rsid w:val="0065298D"/>
    <w:rsid w:val="006605A4"/>
    <w:rsid w:val="006703E6"/>
    <w:rsid w:val="00697753"/>
    <w:rsid w:val="006B23F9"/>
    <w:rsid w:val="006B7A20"/>
    <w:rsid w:val="006C33B4"/>
    <w:rsid w:val="0070201C"/>
    <w:rsid w:val="00702E9C"/>
    <w:rsid w:val="007232D1"/>
    <w:rsid w:val="0072367F"/>
    <w:rsid w:val="00724712"/>
    <w:rsid w:val="00732622"/>
    <w:rsid w:val="00732BFF"/>
    <w:rsid w:val="00756F55"/>
    <w:rsid w:val="00770EA7"/>
    <w:rsid w:val="00781878"/>
    <w:rsid w:val="00781CD0"/>
    <w:rsid w:val="007A1DB1"/>
    <w:rsid w:val="007A52DD"/>
    <w:rsid w:val="007A79E5"/>
    <w:rsid w:val="007D6EFD"/>
    <w:rsid w:val="007D6F43"/>
    <w:rsid w:val="007E1AC6"/>
    <w:rsid w:val="007F330B"/>
    <w:rsid w:val="007F452F"/>
    <w:rsid w:val="007F7F05"/>
    <w:rsid w:val="008010EC"/>
    <w:rsid w:val="00853A8D"/>
    <w:rsid w:val="008942CF"/>
    <w:rsid w:val="008A3A56"/>
    <w:rsid w:val="008D268D"/>
    <w:rsid w:val="008E1CFC"/>
    <w:rsid w:val="008E6BF3"/>
    <w:rsid w:val="008F7CB1"/>
    <w:rsid w:val="00903302"/>
    <w:rsid w:val="00943E60"/>
    <w:rsid w:val="0094735A"/>
    <w:rsid w:val="009B216A"/>
    <w:rsid w:val="009B43EC"/>
    <w:rsid w:val="009C4504"/>
    <w:rsid w:val="009C47A4"/>
    <w:rsid w:val="009D5E89"/>
    <w:rsid w:val="009D77FE"/>
    <w:rsid w:val="009E77D7"/>
    <w:rsid w:val="00A02933"/>
    <w:rsid w:val="00A0452E"/>
    <w:rsid w:val="00A209AB"/>
    <w:rsid w:val="00A53C6A"/>
    <w:rsid w:val="00A62401"/>
    <w:rsid w:val="00A714E1"/>
    <w:rsid w:val="00A75D8C"/>
    <w:rsid w:val="00A77148"/>
    <w:rsid w:val="00A8569D"/>
    <w:rsid w:val="00AA7DEA"/>
    <w:rsid w:val="00AB2AD1"/>
    <w:rsid w:val="00AB580B"/>
    <w:rsid w:val="00AC19B7"/>
    <w:rsid w:val="00AC4626"/>
    <w:rsid w:val="00AD4D0D"/>
    <w:rsid w:val="00AD5481"/>
    <w:rsid w:val="00AE60BD"/>
    <w:rsid w:val="00AF0258"/>
    <w:rsid w:val="00B2664C"/>
    <w:rsid w:val="00B37026"/>
    <w:rsid w:val="00B74A7A"/>
    <w:rsid w:val="00B80EF0"/>
    <w:rsid w:val="00B912CC"/>
    <w:rsid w:val="00B9761E"/>
    <w:rsid w:val="00BD34E1"/>
    <w:rsid w:val="00BE26FA"/>
    <w:rsid w:val="00BE709A"/>
    <w:rsid w:val="00C06897"/>
    <w:rsid w:val="00C15AE7"/>
    <w:rsid w:val="00C34346"/>
    <w:rsid w:val="00C34DF5"/>
    <w:rsid w:val="00C90877"/>
    <w:rsid w:val="00C92CBA"/>
    <w:rsid w:val="00CC0AF4"/>
    <w:rsid w:val="00CC6ED1"/>
    <w:rsid w:val="00CD2E30"/>
    <w:rsid w:val="00CE2CF4"/>
    <w:rsid w:val="00CE3C56"/>
    <w:rsid w:val="00D01F20"/>
    <w:rsid w:val="00D1364B"/>
    <w:rsid w:val="00D20288"/>
    <w:rsid w:val="00D41F76"/>
    <w:rsid w:val="00D8703A"/>
    <w:rsid w:val="00D9550A"/>
    <w:rsid w:val="00DB1F44"/>
    <w:rsid w:val="00DB5576"/>
    <w:rsid w:val="00DC2037"/>
    <w:rsid w:val="00DC4961"/>
    <w:rsid w:val="00DD276B"/>
    <w:rsid w:val="00DD350D"/>
    <w:rsid w:val="00DD3F23"/>
    <w:rsid w:val="00DE1A53"/>
    <w:rsid w:val="00DF7239"/>
    <w:rsid w:val="00E06A0E"/>
    <w:rsid w:val="00E16CD3"/>
    <w:rsid w:val="00E34626"/>
    <w:rsid w:val="00E36026"/>
    <w:rsid w:val="00E62E28"/>
    <w:rsid w:val="00E755B8"/>
    <w:rsid w:val="00EE3EFA"/>
    <w:rsid w:val="00F01761"/>
    <w:rsid w:val="00F070BE"/>
    <w:rsid w:val="00F53A8E"/>
    <w:rsid w:val="00F66FFA"/>
    <w:rsid w:val="00FA2BAE"/>
    <w:rsid w:val="00FB7136"/>
    <w:rsid w:val="00FD3B1C"/>
    <w:rsid w:val="00FE55B1"/>
    <w:rsid w:val="00FF6A7A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C99F5"/>
  <w15:chartTrackingRefBased/>
  <w15:docId w15:val="{5EB4E7F1-4D3C-A440-AD05-0F63D41DF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0A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2CE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2C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Derelle</dc:creator>
  <cp:keywords/>
  <dc:description/>
  <cp:lastModifiedBy>Delphine LEGRAND</cp:lastModifiedBy>
  <cp:revision>14</cp:revision>
  <dcterms:created xsi:type="dcterms:W3CDTF">2021-05-02T11:04:00Z</dcterms:created>
  <dcterms:modified xsi:type="dcterms:W3CDTF">2023-03-17T11:41:00Z</dcterms:modified>
</cp:coreProperties>
</file>